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DB2" w:rsidRPr="00797FA4" w:rsidRDefault="00836DB2">
      <w:pPr>
        <w:rPr>
          <w:rFonts w:ascii="Times New Roman" w:hAnsi="Times New Roman" w:cs="Times New Roman"/>
          <w:sz w:val="22"/>
          <w:szCs w:val="20"/>
        </w:rPr>
      </w:pPr>
      <w:bookmarkStart w:id="0" w:name="_GoBack"/>
      <w:bookmarkEnd w:id="0"/>
    </w:p>
    <w:tbl>
      <w:tblPr>
        <w:tblW w:w="9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3940"/>
        <w:gridCol w:w="3960"/>
      </w:tblGrid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orward (5'–3'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erse (5'–3') 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os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AGCAGTCAGCAGTCT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GAGAAGTCATCACCAG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d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CCAAGAAGAGGATCTGGTATGG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CCTGAGAAGGAATGACGGTGA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y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TCCTGGACAAGGCTGATGTG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AACACTAGCAGGTGAGTGG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vh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TTGAAGTATCTGGACATGATGCA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AGTTGGTGCTACAATAATACACT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3pdh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CACAGTCCATGCCATCA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CACCACCCTGTTGCTGT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a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CTAAGGAAGGCAGTTTACTCCCAGT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AGGTTGAAGGATGCTTTGAG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AGACCACCCCGATTACAAGTACC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AGATCAACTTTGCCAGCTTGCA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ft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TGTCCCGGTGACTACGTCTGATG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TCTCGGAGTTTGTCCTTGAGGA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gl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CCCCTCCTCTTCTTTCTTC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AGCAGGAAGCCCAGTAA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CGGAGTGGAAACTTTTGTC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GGAAGCGTGTACTTATCCTT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CGCTTGCACTTCATCCTTTG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TCAGCCTCCAGCAGATG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t4 (pouf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CACCTTGGGGTACACCCAG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GTTCTTAAGGCTGAGCTG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hx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TCAGTCCCAACCATTCTTCC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GGGCAGCGAGAGGATGTT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hlh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CCAGACTCCGGTATAGCC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AAGCTGGAAGACTCTGGCT  </w:t>
            </w:r>
          </w:p>
        </w:tc>
      </w:tr>
      <w:tr w:rsidR="004E4A97" w:rsidRPr="00797FA4" w:rsidTr="004E4A97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CTGTTGTGACTGTGGATGGCTATG  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ACCTTTATATACGCGCTTGGGTAGA   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GAGACCCTTCCTGAAGC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GGGCTCTGCCTCCTGTA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paz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TTGCGTGGCTGTGAG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CAGGCACATGGACAAACTTG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wil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GACCTGTGCATCCCCTTCT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CCCACAAGCTTCATATCC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r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TCTGAGTTCGGCCGCCTT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CCTTGGTCCCTACTGCAGAGA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drd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GGGTCATATTCTACAGGATTCCC  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GCTTTAGCTCAGGATCAACAGTC   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3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CTACCAGAATGCTATGC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AATCAAACAGGAGAGAAA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d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TCAGTACGCACCGAGCT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GGAAGTGCTGCTTTAGGT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wil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GGACGGTGTAGGCAAT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CAGCTTGTGTGCATATTGGC</w:t>
            </w:r>
          </w:p>
        </w:tc>
      </w:tr>
      <w:tr w:rsidR="004E4A97" w:rsidRPr="00797FA4" w:rsidTr="004E4A97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drd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AGAGTCAGGGAGCCATA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A97" w:rsidRPr="00797FA4" w:rsidRDefault="004E4A97" w:rsidP="004E4A9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7FA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CATCAAAGTAGTCAGTTAGCA</w:t>
            </w:r>
          </w:p>
        </w:tc>
      </w:tr>
    </w:tbl>
    <w:p w:rsidR="004E4A97" w:rsidRPr="00797FA4" w:rsidRDefault="004E4A97">
      <w:pPr>
        <w:rPr>
          <w:rFonts w:ascii="Times New Roman" w:hAnsi="Times New Roman" w:cs="Times New Roman"/>
          <w:sz w:val="20"/>
          <w:szCs w:val="20"/>
        </w:rPr>
      </w:pPr>
    </w:p>
    <w:sectPr w:rsidR="004E4A97" w:rsidRPr="00797F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2A2A" w:rsidRDefault="001C2A2A" w:rsidP="006A0118">
      <w:r>
        <w:separator/>
      </w:r>
    </w:p>
  </w:endnote>
  <w:endnote w:type="continuationSeparator" w:id="0">
    <w:p w:rsidR="001C2A2A" w:rsidRDefault="001C2A2A" w:rsidP="006A0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2A2A" w:rsidRDefault="001C2A2A" w:rsidP="006A0118">
      <w:r>
        <w:separator/>
      </w:r>
    </w:p>
  </w:footnote>
  <w:footnote w:type="continuationSeparator" w:id="0">
    <w:p w:rsidR="001C2A2A" w:rsidRDefault="001C2A2A" w:rsidP="006A0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BE4"/>
    <w:rsid w:val="001B67EA"/>
    <w:rsid w:val="001C2A2A"/>
    <w:rsid w:val="001C445E"/>
    <w:rsid w:val="0028548E"/>
    <w:rsid w:val="002F202E"/>
    <w:rsid w:val="003D24EC"/>
    <w:rsid w:val="004E4A97"/>
    <w:rsid w:val="006A0118"/>
    <w:rsid w:val="006F020A"/>
    <w:rsid w:val="00797FA4"/>
    <w:rsid w:val="00836DB2"/>
    <w:rsid w:val="00D11AE6"/>
    <w:rsid w:val="00FF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7FD7AFA-EE37-4020-8E5F-384EBDF6C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1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0118"/>
  </w:style>
  <w:style w:type="paragraph" w:styleId="a5">
    <w:name w:val="footer"/>
    <w:basedOn w:val="a"/>
    <w:link w:val="a6"/>
    <w:uiPriority w:val="99"/>
    <w:unhideWhenUsed/>
    <w:rsid w:val="006A01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0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0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wu</dc:creator>
  <cp:keywords/>
  <dc:description/>
  <cp:lastModifiedBy>quan wu</cp:lastModifiedBy>
  <cp:revision>8</cp:revision>
  <dcterms:created xsi:type="dcterms:W3CDTF">2016-03-07T04:17:00Z</dcterms:created>
  <dcterms:modified xsi:type="dcterms:W3CDTF">2016-08-07T05:02:00Z</dcterms:modified>
</cp:coreProperties>
</file>